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6A1DB1" w14:textId="5D0AA6C5" w:rsidR="00AE2CA6" w:rsidRDefault="007608D4">
      <w:pPr>
        <w:rPr>
          <w:noProof/>
        </w:rPr>
      </w:pPr>
      <w:r w:rsidRPr="007608D4">
        <w:rPr>
          <w:noProof/>
          <w:lang w:bidi="he-IL"/>
        </w:rPr>
        <w:drawing>
          <wp:inline distT="0" distB="0" distL="0" distR="0" wp14:anchorId="3DF3BB4E" wp14:editId="689B7F10">
            <wp:extent cx="5943600" cy="2800324"/>
            <wp:effectExtent l="0" t="0" r="0" b="635"/>
            <wp:docPr id="3" name="Picture 3" descr="C:\CUMC\Diagnostics\CDKL5_exome_igv_snapsh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CUMC\Diagnostics\CDKL5_exome_igv_snapsho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00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1FCB2" w14:textId="631C6293" w:rsidR="00AE2CA6" w:rsidRDefault="00CD3B19" w:rsidP="009C2105">
      <w:pPr>
        <w:rPr>
          <w:noProof/>
        </w:rPr>
      </w:pPr>
      <w:r>
        <w:rPr>
          <w:noProof/>
        </w:rPr>
        <w:t>Supplementary Figure 1:</w:t>
      </w:r>
      <w:r w:rsidR="00E930A9">
        <w:rPr>
          <w:noProof/>
        </w:rPr>
        <w:t xml:space="preserve"> </w:t>
      </w:r>
      <w:r w:rsidR="00E930A9" w:rsidRPr="00E930A9">
        <w:rPr>
          <w:noProof/>
        </w:rPr>
        <w:t xml:space="preserve">Integrated Genomics Viewer (IGV) screenshot of a mosaic deletion </w:t>
      </w:r>
      <w:r w:rsidR="00E930A9">
        <w:rPr>
          <w:noProof/>
        </w:rPr>
        <w:t xml:space="preserve">region </w:t>
      </w:r>
      <w:r w:rsidR="00E930A9" w:rsidRPr="00E930A9">
        <w:rPr>
          <w:noProof/>
        </w:rPr>
        <w:t>at Xp22.13  in the child (top) and both parents (reference genome GRCh37/hg19, chrX:18414956 – 18544646)</w:t>
      </w:r>
      <w:r w:rsidR="009C2105">
        <w:rPr>
          <w:noProof/>
        </w:rPr>
        <w:t xml:space="preserve">. </w:t>
      </w:r>
      <w:r w:rsidR="009C2105" w:rsidRPr="009C2105">
        <w:rPr>
          <w:noProof/>
        </w:rPr>
        <w:t>Visualization</w:t>
      </w:r>
      <w:r w:rsidR="009C2105">
        <w:rPr>
          <w:noProof/>
        </w:rPr>
        <w:t xml:space="preserve"> of</w:t>
      </w:r>
      <w:r w:rsidR="00E930A9" w:rsidRPr="00E930A9">
        <w:rPr>
          <w:noProof/>
        </w:rPr>
        <w:t xml:space="preserve"> </w:t>
      </w:r>
      <w:r w:rsidR="00E930A9">
        <w:rPr>
          <w:noProof/>
        </w:rPr>
        <w:t>exome</w:t>
      </w:r>
      <w:r w:rsidR="00E930A9" w:rsidRPr="00E930A9">
        <w:rPr>
          <w:noProof/>
        </w:rPr>
        <w:t xml:space="preserve"> </w:t>
      </w:r>
      <w:r w:rsidR="009C2105">
        <w:rPr>
          <w:noProof/>
        </w:rPr>
        <w:t xml:space="preserve">sequencing </w:t>
      </w:r>
      <w:r w:rsidR="00E930A9" w:rsidRPr="00E930A9">
        <w:rPr>
          <w:noProof/>
        </w:rPr>
        <w:t xml:space="preserve">data. </w:t>
      </w:r>
    </w:p>
    <w:p w14:paraId="54EDBBEA" w14:textId="77777777" w:rsidR="00AE2CA6" w:rsidRDefault="00AE2CA6">
      <w:pPr>
        <w:rPr>
          <w:noProof/>
        </w:rPr>
      </w:pPr>
    </w:p>
    <w:p w14:paraId="4DE17833" w14:textId="7F05C134" w:rsidR="00AE2CA6" w:rsidRDefault="007608D4">
      <w:pPr>
        <w:rPr>
          <w:noProof/>
        </w:rPr>
      </w:pPr>
      <w:r w:rsidRPr="007608D4">
        <w:rPr>
          <w:noProof/>
          <w:lang w:bidi="he-IL"/>
        </w:rPr>
        <w:drawing>
          <wp:inline distT="0" distB="0" distL="0" distR="0" wp14:anchorId="012898B2" wp14:editId="02942ABE">
            <wp:extent cx="5943600" cy="2800324"/>
            <wp:effectExtent l="0" t="0" r="0" b="635"/>
            <wp:docPr id="4" name="Picture 4" descr="C:\CUMC\Diagnostics\CDKL5_genome_igv_snapsh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CUMC\Diagnostics\CDKL5_genome_igv_snapshot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00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F0421" w14:textId="30666979" w:rsidR="00C845DF" w:rsidRDefault="002C5D69">
      <w:pPr>
        <w:rPr>
          <w:noProof/>
        </w:rPr>
      </w:pPr>
    </w:p>
    <w:p w14:paraId="52A082EF" w14:textId="5E9345A4" w:rsidR="00AE2CA6" w:rsidRDefault="00CD3B19" w:rsidP="009C2105">
      <w:pPr>
        <w:rPr>
          <w:noProof/>
        </w:rPr>
      </w:pPr>
      <w:r>
        <w:rPr>
          <w:noProof/>
        </w:rPr>
        <w:t xml:space="preserve">Supplementary Figure 2: </w:t>
      </w:r>
      <w:r w:rsidR="003E127F" w:rsidRPr="003E127F">
        <w:rPr>
          <w:noProof/>
        </w:rPr>
        <w:t xml:space="preserve">Integrated Genomics Viewer (IGV) screenshot of a mosaic deletion </w:t>
      </w:r>
      <w:r w:rsidR="00E930A9">
        <w:rPr>
          <w:noProof/>
        </w:rPr>
        <w:t xml:space="preserve">region </w:t>
      </w:r>
      <w:r w:rsidR="003E127F" w:rsidRPr="003E127F">
        <w:rPr>
          <w:noProof/>
        </w:rPr>
        <w:t xml:space="preserve">at Xp22.13 </w:t>
      </w:r>
      <w:r w:rsidR="003E127F">
        <w:rPr>
          <w:noProof/>
        </w:rPr>
        <w:t xml:space="preserve"> in the child (top) and both parents (</w:t>
      </w:r>
      <w:r w:rsidR="003E127F">
        <w:t>reference genome GRCh37/hg19</w:t>
      </w:r>
      <w:r w:rsidR="00E930A9">
        <w:t xml:space="preserve">, </w:t>
      </w:r>
      <w:r w:rsidR="00E930A9" w:rsidRPr="003E127F">
        <w:rPr>
          <w:noProof/>
        </w:rPr>
        <w:t>chrX:18414956 – 18544646</w:t>
      </w:r>
      <w:r w:rsidR="003E127F">
        <w:t>)</w:t>
      </w:r>
      <w:r w:rsidR="009C2105">
        <w:t xml:space="preserve">. </w:t>
      </w:r>
      <w:r w:rsidR="00E930A9">
        <w:t xml:space="preserve"> </w:t>
      </w:r>
      <w:r w:rsidR="009C2105" w:rsidRPr="009C2105">
        <w:rPr>
          <w:noProof/>
        </w:rPr>
        <w:t>Visualization</w:t>
      </w:r>
      <w:r w:rsidR="009C2105">
        <w:rPr>
          <w:noProof/>
        </w:rPr>
        <w:t xml:space="preserve"> of</w:t>
      </w:r>
      <w:r w:rsidR="009C2105" w:rsidRPr="00E930A9">
        <w:rPr>
          <w:noProof/>
        </w:rPr>
        <w:t xml:space="preserve"> </w:t>
      </w:r>
      <w:r w:rsidR="009C2105">
        <w:rPr>
          <w:noProof/>
        </w:rPr>
        <w:t>genome sequencing</w:t>
      </w:r>
      <w:r w:rsidR="009C2105" w:rsidRPr="00E930A9">
        <w:rPr>
          <w:noProof/>
        </w:rPr>
        <w:t xml:space="preserve"> data.</w:t>
      </w:r>
      <w:r w:rsidR="003E127F">
        <w:rPr>
          <w:noProof/>
        </w:rPr>
        <w:t xml:space="preserve"> Evidence for the variant, in the form of coverage drop appears in the child (top).</w:t>
      </w:r>
    </w:p>
    <w:p w14:paraId="2ABAF987" w14:textId="77777777" w:rsidR="00AE2CA6" w:rsidRDefault="00AE2CA6"/>
    <w:sectPr w:rsidR="00AE2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2CA6"/>
    <w:rsid w:val="001004A5"/>
    <w:rsid w:val="001738A0"/>
    <w:rsid w:val="002C5D69"/>
    <w:rsid w:val="003E023D"/>
    <w:rsid w:val="003E127F"/>
    <w:rsid w:val="005F2266"/>
    <w:rsid w:val="007608D4"/>
    <w:rsid w:val="00841DDC"/>
    <w:rsid w:val="009C2105"/>
    <w:rsid w:val="00AE2CA6"/>
    <w:rsid w:val="00CD3B19"/>
    <w:rsid w:val="00E930A9"/>
    <w:rsid w:val="00F31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907C5"/>
  <w15:chartTrackingRefBased/>
  <w15:docId w15:val="{C3F2441F-97FC-41AC-BFD3-A07263811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Cope</dc:creator>
  <cp:keywords/>
  <dc:description/>
  <cp:lastModifiedBy>Heidi Cope</cp:lastModifiedBy>
  <cp:revision>2</cp:revision>
  <dcterms:created xsi:type="dcterms:W3CDTF">2021-02-07T22:05:00Z</dcterms:created>
  <dcterms:modified xsi:type="dcterms:W3CDTF">2021-02-07T22:05:00Z</dcterms:modified>
</cp:coreProperties>
</file>